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8F5" w:rsidRPr="000F19AF" w:rsidRDefault="006448F5" w:rsidP="006448F5">
      <w:pPr>
        <w:widowControl/>
        <w:jc w:val="left"/>
        <w:rPr>
          <w:b/>
          <w:bCs/>
          <w:color w:val="000000" w:themeColor="text1" w:themeShade="BF"/>
          <w:kern w:val="0"/>
          <w:sz w:val="21"/>
          <w:szCs w:val="21"/>
        </w:rPr>
      </w:pPr>
      <w:r w:rsidRPr="000F19AF">
        <w:rPr>
          <w:b/>
          <w:bCs/>
          <w:color w:val="000000" w:themeColor="text1" w:themeShade="BF"/>
          <w:kern w:val="0"/>
          <w:sz w:val="21"/>
          <w:szCs w:val="21"/>
        </w:rPr>
        <w:t>S-table 1.The causes of death in each quartile of operation patient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37"/>
        <w:gridCol w:w="1208"/>
        <w:gridCol w:w="1313"/>
        <w:gridCol w:w="1313"/>
        <w:gridCol w:w="1313"/>
        <w:gridCol w:w="858"/>
      </w:tblGrid>
      <w:tr w:rsidR="006448F5" w:rsidRPr="000F19AF" w:rsidTr="00C92A8D">
        <w:tc>
          <w:tcPr>
            <w:tcW w:w="0" w:type="auto"/>
            <w:vMerge w:val="restart"/>
            <w:hideMark/>
          </w:tcPr>
          <w:p w:rsidR="006448F5" w:rsidRPr="007D0BEE" w:rsidRDefault="006448F5" w:rsidP="00C92A8D">
            <w:pPr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Characteristic</w:t>
            </w:r>
          </w:p>
        </w:tc>
        <w:tc>
          <w:tcPr>
            <w:tcW w:w="0" w:type="auto"/>
            <w:gridSpan w:val="4"/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Systolic blood pressure</w:t>
            </w:r>
            <w:r w:rsidRPr="000F19AF">
              <w:rPr>
                <w:kern w:val="0"/>
                <w:sz w:val="21"/>
                <w:szCs w:val="21"/>
              </w:rPr>
              <w:t xml:space="preserve"> (mmHg) (Quarter)</w:t>
            </w:r>
          </w:p>
        </w:tc>
        <w:tc>
          <w:tcPr>
            <w:tcW w:w="0" w:type="auto"/>
            <w:vMerge w:val="restart"/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P-value</w:t>
            </w:r>
          </w:p>
        </w:tc>
      </w:tr>
      <w:tr w:rsidR="006448F5" w:rsidRPr="000F19AF" w:rsidTr="00C92A8D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6448F5" w:rsidRPr="000F19AF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48F5" w:rsidRPr="000F19AF" w:rsidRDefault="006448F5" w:rsidP="00C92A8D">
            <w:pPr>
              <w:widowControl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Q1(64-1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48F5" w:rsidRPr="000F19AF" w:rsidRDefault="006448F5" w:rsidP="00C92A8D">
            <w:pPr>
              <w:widowControl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Q2(126-1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48F5" w:rsidRPr="000F19AF" w:rsidRDefault="006448F5" w:rsidP="00C92A8D">
            <w:pPr>
              <w:widowControl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Q3(145-1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48F5" w:rsidRPr="000F19AF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Q4(165-23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6448F5" w:rsidRPr="000F19AF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  <w:tr w:rsidR="006448F5" w:rsidRPr="000F19AF" w:rsidTr="00C92A8D">
        <w:tc>
          <w:tcPr>
            <w:tcW w:w="0" w:type="auto"/>
            <w:tcBorders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Causes of death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0.999</w:t>
            </w:r>
          </w:p>
        </w:tc>
      </w:tr>
      <w:tr w:rsidR="006448F5" w:rsidRPr="000F19AF" w:rsidTr="00C92A8D"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ind w:firstLineChars="100" w:firstLine="210"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9 (42.8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5 (41.6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3 (37.5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4 (44.4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  <w:tr w:rsidR="006448F5" w:rsidRPr="000F19AF" w:rsidTr="00C92A8D"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ind w:firstLineChars="100" w:firstLine="210"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LCO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3 (14.2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3 (25.0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1 (12.5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1 (11.1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  <w:tr w:rsidR="006448F5" w:rsidRPr="000F19AF" w:rsidTr="00C92A8D"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ind w:firstLineChars="100" w:firstLine="210"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MOD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3 (14.2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2 (16.6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2 (25.0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2 (22.2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  <w:tr w:rsidR="006448F5" w:rsidRPr="000F19AF" w:rsidTr="00C92A8D"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ind w:leftChars="100" w:left="240"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Cardiac </w:t>
            </w:r>
            <w:proofErr w:type="spellStart"/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tamponat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2 </w:t>
            </w:r>
            <w:proofErr w:type="gramStart"/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9.52</w:t>
            </w:r>
            <w:proofErr w:type="gramEnd"/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1 </w:t>
            </w:r>
            <w:proofErr w:type="gramStart"/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8.33</w:t>
            </w:r>
            <w:proofErr w:type="gramEnd"/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1 (12.5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1 (11.1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  <w:tr w:rsidR="006448F5" w:rsidRPr="000F19AF" w:rsidTr="00C92A8D">
        <w:tc>
          <w:tcPr>
            <w:tcW w:w="0" w:type="auto"/>
            <w:tcBorders>
              <w:top w:val="nil"/>
            </w:tcBorders>
            <w:hideMark/>
          </w:tcPr>
          <w:p w:rsidR="006448F5" w:rsidRPr="007D0BEE" w:rsidRDefault="006448F5" w:rsidP="00C92A8D">
            <w:pPr>
              <w:widowControl/>
              <w:ind w:firstLineChars="100" w:firstLine="210"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Sepsis shock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4 (19.05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1 </w:t>
            </w:r>
            <w:proofErr w:type="gramStart"/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8.33</w:t>
            </w:r>
            <w:proofErr w:type="gramEnd"/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1 (12.50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7D0BEE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1 (11.11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6448F5" w:rsidRPr="007D0BEE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</w:tbl>
    <w:p w:rsidR="006448F5" w:rsidRDefault="006448F5" w:rsidP="006448F5">
      <w:pPr>
        <w:widowControl/>
        <w:jc w:val="left"/>
        <w:outlineLvl w:val="1"/>
        <w:rPr>
          <w:bCs/>
          <w:color w:val="000000" w:themeColor="text1" w:themeShade="BF"/>
          <w:kern w:val="0"/>
          <w:sz w:val="21"/>
          <w:szCs w:val="21"/>
        </w:rPr>
      </w:pPr>
      <w:r w:rsidRPr="000F19AF">
        <w:rPr>
          <w:bCs/>
          <w:color w:val="000000" w:themeColor="text1" w:themeShade="BF"/>
          <w:kern w:val="0"/>
          <w:sz w:val="21"/>
          <w:szCs w:val="21"/>
        </w:rPr>
        <w:t>Abbreviations: LCOS, Low cardiac output syndrome; MODS, Multiple Organ Dysfunction Syndrome.</w:t>
      </w:r>
    </w:p>
    <w:p w:rsidR="006448F5" w:rsidRPr="006448F5" w:rsidRDefault="006448F5" w:rsidP="006448F5">
      <w:pPr>
        <w:widowControl/>
        <w:jc w:val="left"/>
        <w:outlineLvl w:val="1"/>
        <w:rPr>
          <w:bCs/>
          <w:color w:val="000000" w:themeColor="text1" w:themeShade="BF"/>
          <w:kern w:val="0"/>
          <w:sz w:val="21"/>
          <w:szCs w:val="21"/>
        </w:rPr>
      </w:pPr>
    </w:p>
    <w:p w:rsidR="006448F5" w:rsidRPr="000F19AF" w:rsidRDefault="006448F5" w:rsidP="006448F5">
      <w:pPr>
        <w:widowControl/>
        <w:jc w:val="left"/>
        <w:rPr>
          <w:b/>
          <w:bCs/>
          <w:color w:val="000000" w:themeColor="text1" w:themeShade="BF"/>
          <w:kern w:val="0"/>
          <w:sz w:val="21"/>
          <w:szCs w:val="21"/>
        </w:rPr>
      </w:pPr>
      <w:r w:rsidRPr="000F19AF">
        <w:rPr>
          <w:b/>
          <w:bCs/>
          <w:color w:val="000000" w:themeColor="text1" w:themeShade="BF"/>
          <w:kern w:val="0"/>
          <w:sz w:val="21"/>
          <w:szCs w:val="21"/>
        </w:rPr>
        <w:t>S-table 2.The rates of in-hospital complications i</w:t>
      </w:r>
      <w:r w:rsidR="002924A2">
        <w:rPr>
          <w:b/>
          <w:bCs/>
          <w:color w:val="000000" w:themeColor="text1" w:themeShade="BF"/>
          <w:kern w:val="0"/>
          <w:sz w:val="21"/>
          <w:szCs w:val="21"/>
        </w:rPr>
        <w:t>n each quartile of medical</w:t>
      </w:r>
      <w:r w:rsidR="002924A2">
        <w:rPr>
          <w:rFonts w:hint="eastAsia"/>
          <w:b/>
          <w:bCs/>
          <w:color w:val="000000" w:themeColor="text1" w:themeShade="BF"/>
          <w:kern w:val="0"/>
          <w:sz w:val="21"/>
          <w:szCs w:val="21"/>
        </w:rPr>
        <w:t xml:space="preserve"> management</w:t>
      </w:r>
      <w:r w:rsidRPr="000F19AF">
        <w:rPr>
          <w:b/>
          <w:bCs/>
          <w:color w:val="000000" w:themeColor="text1" w:themeShade="BF"/>
          <w:kern w:val="0"/>
          <w:sz w:val="21"/>
          <w:szCs w:val="21"/>
        </w:rPr>
        <w:t xml:space="preserve"> patient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517"/>
        <w:gridCol w:w="1208"/>
        <w:gridCol w:w="1313"/>
        <w:gridCol w:w="1313"/>
        <w:gridCol w:w="1313"/>
        <w:gridCol w:w="858"/>
      </w:tblGrid>
      <w:tr w:rsidR="006448F5" w:rsidRPr="000F19AF" w:rsidTr="00C92A8D">
        <w:tc>
          <w:tcPr>
            <w:tcW w:w="0" w:type="auto"/>
            <w:vMerge w:val="restart"/>
            <w:vAlign w:val="center"/>
            <w:hideMark/>
          </w:tcPr>
          <w:p w:rsidR="006448F5" w:rsidRPr="00270BCD" w:rsidRDefault="006448F5" w:rsidP="00C92A8D">
            <w:pPr>
              <w:widowControl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 Characteristic</w:t>
            </w:r>
          </w:p>
        </w:tc>
        <w:tc>
          <w:tcPr>
            <w:tcW w:w="0" w:type="auto"/>
            <w:gridSpan w:val="4"/>
            <w:hideMark/>
          </w:tcPr>
          <w:p w:rsidR="006448F5" w:rsidRPr="00270BCD" w:rsidRDefault="006448F5" w:rsidP="00C92A8D">
            <w:pPr>
              <w:widowControl/>
              <w:jc w:val="center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Systolic blood pressure</w:t>
            </w:r>
            <w:r w:rsidRPr="000F19AF">
              <w:rPr>
                <w:kern w:val="0"/>
                <w:sz w:val="21"/>
                <w:szCs w:val="21"/>
              </w:rPr>
              <w:t xml:space="preserve"> (mmHg) (Quarter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6448F5" w:rsidRPr="00270BCD" w:rsidRDefault="006448F5" w:rsidP="00C92A8D">
            <w:pPr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P-value</w:t>
            </w:r>
          </w:p>
        </w:tc>
      </w:tr>
      <w:tr w:rsidR="006448F5" w:rsidRPr="000F19AF" w:rsidTr="00C92A8D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48F5" w:rsidRPr="000F19AF" w:rsidRDefault="006448F5" w:rsidP="00C92A8D">
            <w:pPr>
              <w:widowControl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Q1(64-1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48F5" w:rsidRPr="000F19AF" w:rsidRDefault="006448F5" w:rsidP="00C92A8D">
            <w:pPr>
              <w:widowControl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Q2(126-1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48F5" w:rsidRPr="000F19AF" w:rsidRDefault="006448F5" w:rsidP="00C92A8D">
            <w:pPr>
              <w:widowControl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Q3(145-1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48F5" w:rsidRPr="000F19AF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Q4(165-23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  <w:tr w:rsidR="006448F5" w:rsidRPr="000F19AF" w:rsidTr="00C92A8D">
        <w:tc>
          <w:tcPr>
            <w:tcW w:w="0" w:type="auto"/>
            <w:tcBorders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In-hospital complication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0.985</w:t>
            </w:r>
          </w:p>
        </w:tc>
      </w:tr>
      <w:tr w:rsidR="006448F5" w:rsidRPr="000F19AF" w:rsidTr="00C92A8D"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ind w:firstLineChars="100" w:firstLine="210"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8 (11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4 </w:t>
            </w:r>
            <w:proofErr w:type="gramStart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8.9</w:t>
            </w:r>
            <w:proofErr w:type="gramEnd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5 (10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4 </w:t>
            </w:r>
            <w:proofErr w:type="gramStart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8.7</w:t>
            </w:r>
            <w:proofErr w:type="gramEnd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  <w:tr w:rsidR="006448F5" w:rsidRPr="000F19AF" w:rsidTr="00C92A8D"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ind w:firstLineChars="100" w:firstLine="210"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C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5 </w:t>
            </w:r>
            <w:proofErr w:type="gramStart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6.8</w:t>
            </w:r>
            <w:proofErr w:type="gramEnd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2 </w:t>
            </w:r>
            <w:proofErr w:type="gramStart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4.4</w:t>
            </w:r>
            <w:proofErr w:type="gramEnd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2 </w:t>
            </w:r>
            <w:proofErr w:type="gramStart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4.1</w:t>
            </w:r>
            <w:proofErr w:type="gramEnd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2 </w:t>
            </w:r>
            <w:proofErr w:type="gramStart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4.3</w:t>
            </w:r>
            <w:proofErr w:type="gramEnd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  <w:tr w:rsidR="006448F5" w:rsidRPr="000F19AF" w:rsidTr="00C92A8D"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ind w:leftChars="100" w:left="240"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Myocardial ischemia/infar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8 (11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7 (15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5 (10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2 </w:t>
            </w:r>
            <w:proofErr w:type="gramStart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4.3</w:t>
            </w:r>
            <w:proofErr w:type="gramEnd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  <w:tr w:rsidR="006448F5" w:rsidRPr="000F19AF" w:rsidTr="00C92A8D"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ind w:leftChars="100" w:left="240"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Mesenteric ischemia/infar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2 </w:t>
            </w:r>
            <w:proofErr w:type="gramStart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2.7</w:t>
            </w:r>
            <w:proofErr w:type="gramEnd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1 </w:t>
            </w:r>
            <w:proofErr w:type="gramStart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2.2</w:t>
            </w:r>
            <w:proofErr w:type="gramEnd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1 </w:t>
            </w:r>
            <w:proofErr w:type="gramStart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2.0</w:t>
            </w:r>
            <w:proofErr w:type="gramEnd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3 </w:t>
            </w:r>
            <w:proofErr w:type="gramStart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( 6.5</w:t>
            </w:r>
            <w:proofErr w:type="gramEnd"/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  <w:tr w:rsidR="006448F5" w:rsidRPr="000F19AF" w:rsidTr="00C92A8D"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ind w:firstLineChars="100" w:firstLine="210"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Acute renal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15 (20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9 (2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8 (16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10 (21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  <w:tr w:rsidR="006448F5" w:rsidRPr="000F19AF" w:rsidTr="00C92A8D">
        <w:tc>
          <w:tcPr>
            <w:tcW w:w="0" w:type="auto"/>
            <w:tcBorders>
              <w:top w:val="nil"/>
            </w:tcBorders>
            <w:hideMark/>
          </w:tcPr>
          <w:p w:rsidR="006448F5" w:rsidRPr="00270BCD" w:rsidRDefault="006448F5" w:rsidP="00C92A8D">
            <w:pPr>
              <w:widowControl/>
              <w:ind w:firstLineChars="100" w:firstLine="210"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 xml:space="preserve">Cardiac </w:t>
            </w:r>
            <w:proofErr w:type="spellStart"/>
            <w:r w:rsidRPr="000F19AF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tamponad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26 (35.6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14 (31.1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19 (38.8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  <w:r w:rsidRPr="00270BCD">
              <w:rPr>
                <w:bCs/>
                <w:color w:val="000000" w:themeColor="text1" w:themeShade="BF"/>
                <w:kern w:val="0"/>
                <w:sz w:val="21"/>
                <w:szCs w:val="21"/>
              </w:rPr>
              <w:t>16 (34.8%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6448F5" w:rsidRPr="00270BCD" w:rsidRDefault="006448F5" w:rsidP="00C92A8D">
            <w:pPr>
              <w:widowControl/>
              <w:jc w:val="left"/>
              <w:rPr>
                <w:bCs/>
                <w:color w:val="000000" w:themeColor="text1" w:themeShade="BF"/>
                <w:kern w:val="0"/>
                <w:sz w:val="21"/>
                <w:szCs w:val="21"/>
              </w:rPr>
            </w:pPr>
          </w:p>
        </w:tc>
      </w:tr>
    </w:tbl>
    <w:p w:rsidR="006448F5" w:rsidRDefault="006448F5" w:rsidP="00044502">
      <w:pPr>
        <w:pStyle w:val="2"/>
        <w:spacing w:after="0" w:afterAutospacing="0"/>
      </w:pPr>
    </w:p>
    <w:sectPr w:rsidR="006448F5" w:rsidSect="00FF5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5CB9" w:rsidRDefault="00295CB9" w:rsidP="006448F5">
      <w:pPr>
        <w:spacing w:line="240" w:lineRule="auto"/>
      </w:pPr>
      <w:r>
        <w:separator/>
      </w:r>
    </w:p>
  </w:endnote>
  <w:endnote w:type="continuationSeparator" w:id="0">
    <w:p w:rsidR="00295CB9" w:rsidRDefault="00295CB9" w:rsidP="006448F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5CB9" w:rsidRDefault="00295CB9" w:rsidP="006448F5">
      <w:pPr>
        <w:spacing w:line="240" w:lineRule="auto"/>
      </w:pPr>
      <w:r>
        <w:separator/>
      </w:r>
    </w:p>
  </w:footnote>
  <w:footnote w:type="continuationSeparator" w:id="0">
    <w:p w:rsidR="00295CB9" w:rsidRDefault="00295CB9" w:rsidP="006448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DU3sTAzsjQ1MjMzNjZT0lEKTi0uzszPAykwrAUApsFh6ywAAAA="/>
  </w:docVars>
  <w:rsids>
    <w:rsidRoot w:val="006448F5"/>
    <w:rsid w:val="00044502"/>
    <w:rsid w:val="002924A2"/>
    <w:rsid w:val="00295CB9"/>
    <w:rsid w:val="00390598"/>
    <w:rsid w:val="006448F5"/>
    <w:rsid w:val="00A40724"/>
    <w:rsid w:val="00A71F78"/>
    <w:rsid w:val="00DC11D0"/>
    <w:rsid w:val="00FF54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8F5"/>
    <w:pPr>
      <w:widowControl w:val="0"/>
      <w:spacing w:line="400" w:lineRule="exact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2">
    <w:name w:val="heading 2"/>
    <w:basedOn w:val="a"/>
    <w:link w:val="2Char"/>
    <w:uiPriority w:val="9"/>
    <w:qFormat/>
    <w:rsid w:val="006448F5"/>
    <w:pPr>
      <w:widowControl/>
      <w:spacing w:before="100" w:beforeAutospacing="1" w:after="100" w:afterAutospacing="1" w:line="240" w:lineRule="auto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4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48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48F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48F5"/>
    <w:rPr>
      <w:sz w:val="18"/>
      <w:szCs w:val="18"/>
    </w:rPr>
  </w:style>
  <w:style w:type="table" w:styleId="a5">
    <w:name w:val="Table Grid"/>
    <w:basedOn w:val="a1"/>
    <w:uiPriority w:val="59"/>
    <w:rsid w:val="006448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6448F5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guifangcool</dc:creator>
  <cp:keywords/>
  <dc:description/>
  <cp:lastModifiedBy>yangguifangcool</cp:lastModifiedBy>
  <cp:revision>4</cp:revision>
  <dcterms:created xsi:type="dcterms:W3CDTF">2019-10-17T01:17:00Z</dcterms:created>
  <dcterms:modified xsi:type="dcterms:W3CDTF">2020-02-19T20:55:00Z</dcterms:modified>
</cp:coreProperties>
</file>